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BF69E" w14:textId="159B6235" w:rsidR="00510DE2" w:rsidRPr="00B11E35" w:rsidRDefault="006A5EC9" w:rsidP="00510DE2">
      <w:pPr>
        <w:jc w:val="left"/>
        <w:rPr>
          <w:rFonts w:ascii="Arial" w:hAnsi="Arial" w:cs="Arial"/>
          <w:b/>
          <w:bCs/>
        </w:rPr>
      </w:pPr>
      <w:r w:rsidRPr="00B11E35">
        <w:rPr>
          <w:rFonts w:ascii="Arial" w:hAnsi="Arial" w:cs="Arial"/>
          <w:b/>
          <w:bCs/>
        </w:rPr>
        <w:t>Supplement</w:t>
      </w:r>
      <w:r w:rsidR="001144F7" w:rsidRPr="00B11E35">
        <w:rPr>
          <w:rFonts w:ascii="Arial" w:hAnsi="Arial" w:cs="Arial"/>
          <w:b/>
          <w:bCs/>
        </w:rPr>
        <w:t>ary</w:t>
      </w:r>
      <w:r w:rsidRPr="00B11E35">
        <w:rPr>
          <w:rFonts w:ascii="Arial" w:hAnsi="Arial" w:cs="Arial"/>
          <w:b/>
          <w:bCs/>
        </w:rPr>
        <w:t xml:space="preserve"> Table 2.</w:t>
      </w:r>
      <w:r w:rsidR="0086155A" w:rsidRPr="00B11E35">
        <w:rPr>
          <w:rFonts w:ascii="Arial" w:hAnsi="Arial" w:cs="Arial"/>
          <w:b/>
          <w:bCs/>
        </w:rPr>
        <w:t xml:space="preserve"> </w:t>
      </w:r>
      <w:r w:rsidR="00510DE2" w:rsidRPr="00B11E35">
        <w:rPr>
          <w:rFonts w:ascii="Arial" w:hAnsi="Arial" w:cs="Arial"/>
          <w:b/>
          <w:bCs/>
        </w:rPr>
        <w:t>Characteristics of the 1</w:t>
      </w:r>
      <w:r w:rsidR="00071E02" w:rsidRPr="00B11E35">
        <w:rPr>
          <w:rFonts w:ascii="Arial" w:hAnsi="Arial" w:cs="Arial"/>
          <w:b/>
          <w:bCs/>
        </w:rPr>
        <w:t>4</w:t>
      </w:r>
      <w:r w:rsidR="00510DE2" w:rsidRPr="00B11E35">
        <w:rPr>
          <w:rFonts w:ascii="Arial" w:hAnsi="Arial" w:cs="Arial"/>
          <w:b/>
          <w:bCs/>
        </w:rPr>
        <w:t xml:space="preserve"> </w:t>
      </w:r>
      <w:r w:rsidR="002F0FEA" w:rsidRPr="00B11E35">
        <w:rPr>
          <w:rFonts w:ascii="Arial" w:hAnsi="Arial" w:cs="Arial"/>
          <w:b/>
          <w:bCs/>
        </w:rPr>
        <w:t>r</w:t>
      </w:r>
      <w:r w:rsidR="00510DE2" w:rsidRPr="00B11E35">
        <w:rPr>
          <w:rFonts w:ascii="Arial" w:hAnsi="Arial" w:cs="Arial"/>
          <w:b/>
          <w:bCs/>
        </w:rPr>
        <w:t>andomized</w:t>
      </w:r>
      <w:r w:rsidR="002F0FEA" w:rsidRPr="00B11E35">
        <w:rPr>
          <w:rFonts w:ascii="Arial" w:hAnsi="Arial" w:cs="Arial"/>
          <w:b/>
          <w:bCs/>
        </w:rPr>
        <w:t xml:space="preserve"> c</w:t>
      </w:r>
      <w:r w:rsidR="00510DE2" w:rsidRPr="00B11E35">
        <w:rPr>
          <w:rFonts w:ascii="Arial" w:hAnsi="Arial" w:cs="Arial"/>
          <w:b/>
          <w:bCs/>
        </w:rPr>
        <w:t xml:space="preserve">linical </w:t>
      </w:r>
      <w:r w:rsidR="002F0FEA" w:rsidRPr="00B11E35">
        <w:rPr>
          <w:rFonts w:ascii="Arial" w:hAnsi="Arial" w:cs="Arial"/>
          <w:b/>
          <w:bCs/>
        </w:rPr>
        <w:t>t</w:t>
      </w:r>
      <w:r w:rsidR="00510DE2" w:rsidRPr="00B11E35">
        <w:rPr>
          <w:rFonts w:ascii="Arial" w:hAnsi="Arial" w:cs="Arial"/>
          <w:b/>
          <w:bCs/>
        </w:rPr>
        <w:t xml:space="preserve">rials of </w:t>
      </w:r>
      <w:r w:rsidR="002F0FEA" w:rsidRPr="00B11E35">
        <w:rPr>
          <w:rFonts w:ascii="Arial" w:hAnsi="Arial" w:cs="Arial"/>
          <w:b/>
          <w:bCs/>
        </w:rPr>
        <w:t>c</w:t>
      </w:r>
      <w:r w:rsidR="00510DE2" w:rsidRPr="00B11E35">
        <w:rPr>
          <w:rFonts w:ascii="Arial" w:hAnsi="Arial" w:cs="Arial"/>
          <w:b/>
          <w:bCs/>
        </w:rPr>
        <w:t xml:space="preserve">orticosteroids in </w:t>
      </w:r>
      <w:r w:rsidR="002F0FEA" w:rsidRPr="00B11E35">
        <w:rPr>
          <w:rFonts w:ascii="Arial" w:hAnsi="Arial" w:cs="Arial"/>
          <w:b/>
          <w:bCs/>
        </w:rPr>
        <w:t>p</w:t>
      </w:r>
      <w:r w:rsidR="00510DE2" w:rsidRPr="00B11E35">
        <w:rPr>
          <w:rFonts w:ascii="Arial" w:hAnsi="Arial" w:cs="Arial"/>
          <w:b/>
          <w:bCs/>
        </w:rPr>
        <w:t xml:space="preserve">atients </w:t>
      </w:r>
      <w:r w:rsidR="002D3B07" w:rsidRPr="00B11E35">
        <w:rPr>
          <w:rFonts w:ascii="Arial" w:hAnsi="Arial" w:cs="Arial"/>
          <w:b/>
          <w:bCs/>
        </w:rPr>
        <w:t>w</w:t>
      </w:r>
      <w:r w:rsidR="00510DE2" w:rsidRPr="00B11E35">
        <w:rPr>
          <w:rFonts w:ascii="Arial" w:hAnsi="Arial" w:cs="Arial"/>
          <w:b/>
          <w:bCs/>
        </w:rPr>
        <w:t>ith ARDS</w:t>
      </w:r>
      <w:r w:rsidR="00BD7CCD" w:rsidRPr="00B11E35">
        <w:rPr>
          <w:rFonts w:ascii="Arial" w:hAnsi="Arial" w:cs="Arial"/>
          <w:b/>
          <w:bCs/>
        </w:rPr>
        <w:t>.</w:t>
      </w:r>
      <w:r w:rsidR="00510DE2" w:rsidRPr="00B11E35">
        <w:rPr>
          <w:rFonts w:ascii="Arial" w:hAnsi="Arial" w:cs="Arial"/>
          <w:b/>
          <w:bCs/>
        </w:rPr>
        <w:t xml:space="preserve">                           </w:t>
      </w:r>
    </w:p>
    <w:tbl>
      <w:tblPr>
        <w:tblStyle w:val="-1"/>
        <w:tblpPr w:leftFromText="180" w:rightFromText="180" w:vertAnchor="text" w:tblpY="1"/>
        <w:tblOverlap w:val="never"/>
        <w:tblW w:w="4930" w:type="pct"/>
        <w:tblLook w:val="04A0" w:firstRow="1" w:lastRow="0" w:firstColumn="1" w:lastColumn="0" w:noHBand="0" w:noVBand="1"/>
      </w:tblPr>
      <w:tblGrid>
        <w:gridCol w:w="3852"/>
        <w:gridCol w:w="3136"/>
        <w:gridCol w:w="6775"/>
      </w:tblGrid>
      <w:tr w:rsidR="00510DE2" w14:paraId="1675D460" w14:textId="77777777" w:rsidTr="00237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nil"/>
            </w:tcBorders>
            <w:shd w:val="clear" w:color="auto" w:fill="5B9BD5" w:themeFill="accent1"/>
          </w:tcPr>
          <w:p w14:paraId="4250F02D" w14:textId="0D4247CE" w:rsidR="00510DE2" w:rsidRDefault="00510DE2" w:rsidP="008D7880">
            <w:pPr>
              <w:widowControl/>
              <w:jc w:val="left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 xml:space="preserve">tudy </w:t>
            </w:r>
            <w:r>
              <w:rPr>
                <w:rFonts w:hint="eastAsia"/>
                <w:color w:val="000000" w:themeColor="text1"/>
              </w:rPr>
              <w:t xml:space="preserve">        </w:t>
            </w:r>
            <w:r>
              <w:rPr>
                <w:color w:val="000000" w:themeColor="text1"/>
              </w:rPr>
              <w:t>No</w:t>
            </w:r>
            <w:r>
              <w:rPr>
                <w:rFonts w:hint="eastAsia"/>
                <w:color w:val="000000" w:themeColor="text1"/>
              </w:rPr>
              <w:t>.</w:t>
            </w:r>
            <w:r w:rsidR="00237E2F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of     </w:t>
            </w:r>
            <w:r>
              <w:rPr>
                <w:color w:val="000000" w:themeColor="text1"/>
              </w:rPr>
              <w:t>Mean</w:t>
            </w:r>
            <w:r w:rsidR="004251C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Age</w:t>
            </w:r>
            <w:r w:rsidR="004251CD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 </w:t>
            </w:r>
          </w:p>
          <w:p w14:paraId="361AD3F4" w14:textId="1E5E6E6F" w:rsidR="00510DE2" w:rsidRDefault="00510DE2" w:rsidP="008D7880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  <w:color w:val="000000" w:themeColor="text1"/>
              </w:rPr>
              <w:t xml:space="preserve">            </w:t>
            </w:r>
            <w:r w:rsidR="004251CD">
              <w:rPr>
                <w:color w:val="000000" w:themeColor="text1"/>
              </w:rPr>
              <w:t>P</w:t>
            </w:r>
            <w:r>
              <w:rPr>
                <w:rFonts w:hint="eastAsia"/>
                <w:color w:val="000000" w:themeColor="text1"/>
              </w:rPr>
              <w:t>atients</w:t>
            </w:r>
            <w:r w:rsidR="004251CD">
              <w:rPr>
                <w:color w:val="000000" w:themeColor="text1"/>
              </w:rPr>
              <w:t xml:space="preserve">     </w:t>
            </w:r>
            <w:r w:rsidR="004251CD" w:rsidRPr="004251CD">
              <w:rPr>
                <w:color w:val="000000" w:themeColor="text1"/>
              </w:rPr>
              <w:t>y</w:t>
            </w:r>
          </w:p>
        </w:tc>
        <w:tc>
          <w:tcPr>
            <w:tcW w:w="1139" w:type="pct"/>
            <w:tcBorders>
              <w:top w:val="single" w:sz="4" w:space="0" w:color="auto"/>
              <w:bottom w:val="nil"/>
            </w:tcBorders>
            <w:shd w:val="clear" w:color="auto" w:fill="5B9BD5" w:themeFill="accent1"/>
          </w:tcPr>
          <w:p w14:paraId="3E41F6CE" w14:textId="0E1C22C6" w:rsidR="00510DE2" w:rsidRDefault="00510DE2" w:rsidP="008D7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rFonts w:hint="eastAsia"/>
                <w:b w:val="0"/>
                <w:bCs w:val="0"/>
                <w:color w:val="auto"/>
                <w:sz w:val="20"/>
              </w:rPr>
              <w:t xml:space="preserve">  </w:t>
            </w:r>
            <w:r>
              <w:t xml:space="preserve"> </w:t>
            </w:r>
            <w:r w:rsidR="004251CD">
              <w:t xml:space="preserve"> </w:t>
            </w:r>
            <w:r>
              <w:rPr>
                <w:color w:val="000000" w:themeColor="text1"/>
              </w:rPr>
              <w:t>Inclusion criteria</w:t>
            </w:r>
          </w:p>
        </w:tc>
        <w:tc>
          <w:tcPr>
            <w:tcW w:w="2461" w:type="pct"/>
            <w:tcBorders>
              <w:top w:val="single" w:sz="4" w:space="0" w:color="auto"/>
              <w:bottom w:val="nil"/>
            </w:tcBorders>
            <w:shd w:val="clear" w:color="auto" w:fill="5B9BD5" w:themeFill="accent1"/>
          </w:tcPr>
          <w:p w14:paraId="03A61B66" w14:textId="4D87E808" w:rsidR="00510DE2" w:rsidRDefault="00510DE2" w:rsidP="00237E2F">
            <w:pPr>
              <w:ind w:leftChars="200" w:left="530" w:hangingChars="50" w:hanging="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000000" w:themeColor="text1"/>
              </w:rPr>
              <w:t xml:space="preserve"> Intervention</w:t>
            </w:r>
            <w:r>
              <w:rPr>
                <w:rFonts w:hint="eastAsia"/>
                <w:color w:val="000000" w:themeColor="text1"/>
              </w:rPr>
              <w:t xml:space="preserve">     </w:t>
            </w:r>
            <w:r w:rsidR="00237E2F">
              <w:rPr>
                <w:color w:val="000000" w:themeColor="text1"/>
              </w:rPr>
              <w:t xml:space="preserve"> </w:t>
            </w:r>
            <w:r w:rsidR="0064398A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Treatment duration</w:t>
            </w:r>
            <w:r>
              <w:rPr>
                <w:rFonts w:hint="eastAsia"/>
                <w:color w:val="000000" w:themeColor="text1"/>
              </w:rPr>
              <w:t xml:space="preserve">   </w:t>
            </w:r>
            <w:bookmarkStart w:id="0" w:name="_GoBack"/>
            <w:bookmarkEnd w:id="0"/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rimary Outcome</w:t>
            </w:r>
          </w:p>
        </w:tc>
      </w:tr>
      <w:tr w:rsidR="00510DE2" w14:paraId="1EE8F662" w14:textId="77777777" w:rsidTr="00E76C1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14:paraId="416122D1" w14:textId="3CE40399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>Jamatti</w:t>
            </w:r>
            <w:proofErr w:type="spellEnd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>et</w:t>
            </w:r>
            <w:r w:rsidR="00257816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50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61.9</w:t>
            </w:r>
          </w:p>
          <w:p w14:paraId="468191C1" w14:textId="445358A2" w:rsidR="00510DE2" w:rsidRPr="009811FA" w:rsidRDefault="00510DE2" w:rsidP="008D7880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>2021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PC:61.8  </w:t>
            </w:r>
          </w:p>
        </w:tc>
        <w:tc>
          <w:tcPr>
            <w:tcW w:w="1139" w:type="pct"/>
            <w:tcBorders>
              <w:top w:val="single" w:sz="4" w:space="0" w:color="auto"/>
              <w:bottom w:val="nil"/>
              <w:right w:val="nil"/>
            </w:tcBorders>
            <w:shd w:val="clear" w:color="auto" w:fill="DEEBF6" w:themeFill="accent1" w:themeFillTint="32"/>
          </w:tcPr>
          <w:p w14:paraId="73C16D2E" w14:textId="76D4D200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(1) </w:t>
            </w:r>
            <w:r w:rsidR="00CD39B3">
              <w:rPr>
                <w:color w:val="auto"/>
                <w:sz w:val="20"/>
              </w:rPr>
              <w:t>A</w:t>
            </w:r>
            <w:r>
              <w:rPr>
                <w:color w:val="auto"/>
                <w:sz w:val="20"/>
              </w:rPr>
              <w:t>ge &gt; 18 years; (2) SARS-CoV-2 infection confirmed by a reverse transcription-polymerase chain reaction test; (3) ratio of partial pressure of oxygen in arterial blood to</w:t>
            </w:r>
            <w:r>
              <w:rPr>
                <w:rFonts w:hint="eastAsia"/>
                <w:color w:val="auto"/>
                <w:sz w:val="20"/>
              </w:rPr>
              <w:t xml:space="preserve"> </w:t>
            </w:r>
            <w:r>
              <w:rPr>
                <w:color w:val="auto"/>
                <w:sz w:val="20"/>
              </w:rPr>
              <w:t>fraction of inspired oxygen (PaO2/FiO2) between 100 and 300 mmHg;</w:t>
            </w:r>
            <w:r w:rsidR="00CD39B3">
              <w:rPr>
                <w:color w:val="auto"/>
                <w:sz w:val="20"/>
              </w:rPr>
              <w:t xml:space="preserve"> </w:t>
            </w:r>
            <w:r>
              <w:rPr>
                <w:color w:val="auto"/>
                <w:sz w:val="20"/>
              </w:rPr>
              <w:t>(4) bilateral lung infiltration</w:t>
            </w:r>
            <w:r w:rsidR="00CD39B3">
              <w:rPr>
                <w:rFonts w:hint="eastAsia"/>
                <w:color w:val="auto"/>
                <w:sz w:val="20"/>
              </w:rPr>
              <w:t>.</w:t>
            </w:r>
          </w:p>
        </w:tc>
        <w:tc>
          <w:tcPr>
            <w:tcW w:w="2461" w:type="pct"/>
            <w:tcBorders>
              <w:top w:val="single" w:sz="4" w:space="0" w:color="auto"/>
              <w:bottom w:val="nil"/>
              <w:right w:val="nil"/>
            </w:tcBorders>
            <w:shd w:val="clear" w:color="auto" w:fill="DEEBF6" w:themeFill="accent1" w:themeFillTint="32"/>
          </w:tcPr>
          <w:p w14:paraId="5E867645" w14:textId="3B365134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color w:val="auto"/>
                <w:sz w:val="20"/>
              </w:rPr>
              <w:t xml:space="preserve">Dexamethasone 20 mg/day       10 days          </w:t>
            </w:r>
            <w:r w:rsidR="00CD39B3">
              <w:rPr>
                <w:color w:val="auto"/>
                <w:sz w:val="20"/>
              </w:rPr>
              <w:t>I</w:t>
            </w:r>
            <w:r>
              <w:rPr>
                <w:color w:val="auto"/>
                <w:sz w:val="20"/>
              </w:rPr>
              <w:t xml:space="preserve">nvasive mechanical </w:t>
            </w:r>
          </w:p>
          <w:p w14:paraId="677418F2" w14:textId="61920E2A" w:rsidR="00510DE2" w:rsidRDefault="00510DE2" w:rsidP="008D788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 from day 1–5 and then at                         </w:t>
            </w:r>
            <w:r>
              <w:rPr>
                <w:rFonts w:hint="eastAsia"/>
                <w:color w:val="auto"/>
                <w:sz w:val="20"/>
              </w:rPr>
              <w:t xml:space="preserve"> </w:t>
            </w:r>
            <w:r>
              <w:rPr>
                <w:color w:val="auto"/>
                <w:sz w:val="20"/>
              </w:rPr>
              <w:t>ventilation and death</w:t>
            </w:r>
            <w:r>
              <w:rPr>
                <w:rFonts w:hint="eastAsia"/>
                <w:color w:val="auto"/>
                <w:sz w:val="20"/>
              </w:rPr>
              <w:t xml:space="preserve"> </w:t>
            </w:r>
          </w:p>
          <w:p w14:paraId="6BEDDA9F" w14:textId="4644FDD0" w:rsidR="00510DE2" w:rsidRDefault="00510DE2" w:rsidP="008D788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color w:val="auto"/>
                <w:sz w:val="20"/>
              </w:rPr>
              <w:t>10 mg/day from day 6–10</w:t>
            </w:r>
            <w:r w:rsidR="00CD39B3">
              <w:rPr>
                <w:color w:val="auto"/>
                <w:sz w:val="20"/>
              </w:rPr>
              <w:t>.</w:t>
            </w:r>
            <w:r>
              <w:rPr>
                <w:color w:val="auto"/>
                <w:sz w:val="20"/>
              </w:rPr>
              <w:t xml:space="preserve">  </w:t>
            </w:r>
            <w:r>
              <w:rPr>
                <w:sz w:val="20"/>
              </w:rPr>
              <w:t xml:space="preserve">                       </w:t>
            </w:r>
            <w:r>
              <w:rPr>
                <w:color w:val="auto"/>
                <w:sz w:val="20"/>
              </w:rPr>
              <w:t>rate</w:t>
            </w:r>
            <w:r>
              <w:rPr>
                <w:sz w:val="20"/>
              </w:rPr>
              <w:t xml:space="preserve">               </w:t>
            </w:r>
          </w:p>
        </w:tc>
      </w:tr>
      <w:tr w:rsidR="00510DE2" w14:paraId="5114A931" w14:textId="77777777" w:rsidTr="00E76C1A">
        <w:trPr>
          <w:trHeight w:val="1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40C160" w14:textId="7F880FD4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Tomazini</w:t>
            </w:r>
            <w:proofErr w:type="spellEnd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299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60.1</w:t>
            </w:r>
          </w:p>
          <w:p w14:paraId="51476D6B" w14:textId="54A3B3B5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2020             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2.7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3D9124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(1) Adult patients with confirmed or</w:t>
            </w:r>
          </w:p>
          <w:p w14:paraId="20F5E1CE" w14:textId="0C668146" w:rsidR="00510DE2" w:rsidRDefault="00510DE2" w:rsidP="008D7880">
            <w:pPr>
              <w:pStyle w:val="DecimalAligne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suspected COVID-19 infection were                           receiving mechanical ventilation; (2) patients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iagnosed with moderate to severe ARDS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by the Berlin criteria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3E45981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examethasone 20 mg daily      10 days or until      28-day all-cause</w:t>
            </w:r>
          </w:p>
          <w:p w14:paraId="3A4A7026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from day 1 to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ay 5, followed by    ICU discharge       mortality</w:t>
            </w:r>
          </w:p>
          <w:p w14:paraId="54BD23D1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10 mg daily for 5 days or</w:t>
            </w:r>
          </w:p>
          <w:p w14:paraId="7713E3BC" w14:textId="5B834BB6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until ICU discharge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510DE2" w14:paraId="0B7BD370" w14:textId="77777777" w:rsidTr="00E76C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20ABAD6C" w14:textId="64BD9F2F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Villar</w:t>
            </w:r>
            <w:proofErr w:type="spellEnd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277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56</w:t>
            </w:r>
          </w:p>
          <w:p w14:paraId="7528BBEF" w14:textId="0CC09F16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2020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58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36BEA667" w14:textId="29C76E43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(1)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Adult patients were intubated and</w:t>
            </w:r>
          </w:p>
          <w:p w14:paraId="4B028A85" w14:textId="4CEE7F14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echanically ventilated;(2)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patients diagnosed with ARDS by the AECC definition or the Berlin criteria as moderate to severe ARDS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3B88E6A2" w14:textId="0A062BB5" w:rsidR="00510DE2" w:rsidRDefault="00510DE2" w:rsidP="008D7880">
            <w:pPr>
              <w:ind w:leftChars="150"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examethasone 20 mg once      10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ays            Ventilator-free days</w:t>
            </w:r>
          </w:p>
          <w:p w14:paraId="0E04B849" w14:textId="748DF43C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daily from day1 to day 5,                     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     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uring the first 28</w:t>
            </w:r>
          </w:p>
          <w:p w14:paraId="661E7D6B" w14:textId="77777777" w:rsidR="00510DE2" w:rsidRDefault="00510DE2" w:rsidP="008D7880">
            <w:pPr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>w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hich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was reduced to 10 mg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      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days</w:t>
            </w:r>
          </w:p>
          <w:p w14:paraId="3ABE54DA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once daily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from day 6 to day     </w:t>
            </w:r>
          </w:p>
          <w:p w14:paraId="32CA0703" w14:textId="0CFBC81A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10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  </w:t>
            </w:r>
          </w:p>
        </w:tc>
      </w:tr>
      <w:tr w:rsidR="00510DE2" w14:paraId="68257538" w14:textId="77777777" w:rsidTr="00E76C1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86B1EE5" w14:textId="228E53BE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Tongyoo</w:t>
            </w:r>
            <w:proofErr w:type="spellEnd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al.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197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64.5</w:t>
            </w:r>
          </w:p>
          <w:p w14:paraId="308CFB4D" w14:textId="7F4050B7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2016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64.3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919716" w14:textId="10B2FEA2" w:rsidR="00510DE2" w:rsidRDefault="00CD39B3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P</w:t>
            </w:r>
            <w:r w:rsidR="00510DE2">
              <w:rPr>
                <w:rFonts w:ascii="Arial" w:eastAsia="等线" w:hAnsi="Arial" w:cs="Arial"/>
                <w:color w:val="auto"/>
                <w:sz w:val="18"/>
                <w:szCs w:val="18"/>
              </w:rPr>
              <w:t>atients diagnosed with ARDS by the AECC definition and the Berlin criteria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5DDFDE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Hydrocortisone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50 mg every        7 days         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28-day all-cause </w:t>
            </w:r>
          </w:p>
          <w:p w14:paraId="2B61F5F5" w14:textId="01636792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6 h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                                  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ortality</w:t>
            </w:r>
          </w:p>
        </w:tc>
      </w:tr>
      <w:tr w:rsidR="00510DE2" w14:paraId="7F3CE651" w14:textId="77777777" w:rsidTr="00E76C1A">
        <w:trPr>
          <w:trHeight w:val="2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000ECE8C" w14:textId="0C43D372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lastRenderedPageBreak/>
              <w:t>Drago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35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8.2</w:t>
            </w:r>
          </w:p>
          <w:p w14:paraId="5316853C" w14:textId="455C2FF8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2015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3.7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2202275E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Acute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lung injury/ARDS (based on the American European Consensus</w:t>
            </w:r>
          </w:p>
          <w:p w14:paraId="47ACF6B9" w14:textId="5D890522" w:rsidR="00510DE2" w:rsidRDefault="00510DE2" w:rsidP="008D7880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Conference consensus criteria) in children aged 1 month to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18 years who were mechanically ventilated for less than 72 hours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5181EC2D" w14:textId="77777777" w:rsidR="00510DE2" w:rsidRDefault="00510DE2" w:rsidP="008D7880">
            <w:pPr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Methylprednisolone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2 mg/kg        14 days           Ventilator-free days</w:t>
            </w:r>
          </w:p>
          <w:p w14:paraId="004E5371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over 15 minutes, Followed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</w:p>
          <w:p w14:paraId="57E3C867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by continuous infusions </w:t>
            </w:r>
          </w:p>
          <w:p w14:paraId="588BF3A8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1 mg/kg/d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on days 1–7, 0.5 </w:t>
            </w:r>
          </w:p>
          <w:p w14:paraId="0C0F4CE6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g/kg/d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on days 8–10, 0.25 </w:t>
            </w:r>
          </w:p>
          <w:p w14:paraId="4205D75D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g/kg/d on days 11 and 12, and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</w:p>
          <w:p w14:paraId="7523F362" w14:textId="6C96D2ED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0.125 mg/kg/d on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ays 13 and 14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510DE2" w14:paraId="43524440" w14:textId="77777777" w:rsidTr="00E76C1A">
        <w:trPr>
          <w:trHeight w:val="2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E5CAB08" w14:textId="3499AA1F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721298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Rezk</w:t>
            </w:r>
            <w:proofErr w:type="spellEnd"/>
            <w:r w:rsidRPr="00721298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27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42.7</w:t>
            </w:r>
          </w:p>
          <w:p w14:paraId="241A4A9E" w14:textId="5D9E4747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2013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50.4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AD5AC7" w14:textId="6F6A98C9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(1) All patients must get criteria of ARDS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;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(2) All patients must be on mechanical ventilation.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3) Methyl prednisolone must be started randomly in</w:t>
            </w:r>
            <w:r w:rsidR="008862B8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first 48 h.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88053CA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ethylprednisolone; loading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ose     28 days          Mortality at day 14</w:t>
            </w:r>
          </w:p>
          <w:p w14:paraId="4E1B61DF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of 1 mg/kg followed by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infusion of </w:t>
            </w:r>
          </w:p>
          <w:p w14:paraId="0B867AA9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1 mg/kg/day on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days 1-14, 0.5</w:t>
            </w:r>
          </w:p>
          <w:p w14:paraId="411C6648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mg/kg/day on days 15- 21, 0.25</w:t>
            </w:r>
          </w:p>
          <w:p w14:paraId="798CBD88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mg/kg/day from days 22 -25,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</w:p>
          <w:p w14:paraId="27500165" w14:textId="7126B0C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0.125 mg/kg/day from days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26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-28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</w:t>
            </w:r>
          </w:p>
        </w:tc>
      </w:tr>
      <w:tr w:rsidR="00510DE2" w14:paraId="781EDAD1" w14:textId="77777777" w:rsidTr="00E76C1A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46112CCE" w14:textId="5D6D8CF4" w:rsidR="00510DE2" w:rsidRPr="009811FA" w:rsidRDefault="00510DE2" w:rsidP="008D7880">
            <w:pPr>
              <w:widowControl/>
              <w:ind w:left="90" w:hangingChars="50" w:hanging="90"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Meduri</w:t>
            </w:r>
            <w:proofErr w:type="spellEnd"/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91 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50.1</w:t>
            </w:r>
          </w:p>
          <w:p w14:paraId="1BF0C7B6" w14:textId="1BB37064" w:rsidR="00510DE2" w:rsidRPr="009811FA" w:rsidRDefault="00510DE2" w:rsidP="008D7880">
            <w:pPr>
              <w:widowControl/>
              <w:rPr>
                <w:b w:val="0"/>
                <w:bCs w:val="0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2007</w:t>
            </w:r>
            <w:r w:rsidR="00176039">
              <w:rPr>
                <w:rFonts w:ascii="Arial" w:hAnsi="Arial" w:cs="Arial"/>
                <w:sz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PC:53.2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7F2A41AB" w14:textId="7458A4AC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Adult intubated patients diagnosed with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ARDS by the AECC definition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</w:t>
            </w:r>
            <w:r>
              <w:t xml:space="preserve">             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132631F0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Methylprednisolone 1 mg/kg bolus    28 days          1-point reduction in </w:t>
            </w:r>
          </w:p>
          <w:p w14:paraId="3B567E8F" w14:textId="77777777" w:rsidR="00510DE2" w:rsidRDefault="00510DE2" w:rsidP="008D7880">
            <w:pPr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followed by 1 mg/kg (days 1 –14),                        LIS or successful   </w:t>
            </w:r>
          </w:p>
          <w:p w14:paraId="0041FA89" w14:textId="1FCAE878" w:rsidR="00510DE2" w:rsidRDefault="00510DE2" w:rsidP="008D7880">
            <w:pPr>
              <w:ind w:leftChars="150" w:left="3195" w:hangingChars="1600" w:hanging="2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0.5 mg/kg (days15 –21), 0.125                         </w:t>
            </w:r>
            <w:proofErr w:type="spellStart"/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extubation</w:t>
            </w:r>
            <w:proofErr w:type="spellEnd"/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day7</w:t>
            </w:r>
          </w:p>
          <w:p w14:paraId="7E35114A" w14:textId="77777777" w:rsidR="00510DE2" w:rsidRDefault="00510DE2" w:rsidP="008D7880">
            <w:pPr>
              <w:ind w:leftChars="150" w:left="3195" w:hangingChars="1600" w:hanging="2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mg/kg (days 22 –25), 0.25 mg/day </w:t>
            </w:r>
          </w:p>
          <w:p w14:paraId="54E53493" w14:textId="07B2475C" w:rsidR="00510DE2" w:rsidRDefault="00510DE2" w:rsidP="008D7880">
            <w:pPr>
              <w:ind w:leftChars="150" w:left="4005" w:hangingChars="2050" w:hanging="3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(days 26 –28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>)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</w:t>
            </w:r>
          </w:p>
        </w:tc>
      </w:tr>
      <w:tr w:rsidR="00510DE2" w14:paraId="630E065E" w14:textId="77777777" w:rsidTr="00E76C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BD87F3" w14:textId="0685B892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Steinberg et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180    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CS:49</w:t>
            </w:r>
          </w:p>
          <w:p w14:paraId="4C155137" w14:textId="31466200" w:rsidR="00510DE2" w:rsidRPr="009811FA" w:rsidRDefault="00510DE2" w:rsidP="008D7880">
            <w:pPr>
              <w:widowControl/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2006                    </w:t>
            </w:r>
            <w:r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9811FA">
              <w:rPr>
                <w:rFonts w:ascii="Arial" w:eastAsia="等线" w:hAnsi="Arial" w:cs="Arial"/>
                <w:b w:val="0"/>
                <w:bCs w:val="0"/>
                <w:color w:val="auto"/>
                <w:sz w:val="18"/>
                <w:szCs w:val="18"/>
              </w:rPr>
              <w:t>PC:49.2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D97FF2" w14:textId="70DF3E3A" w:rsidR="00510DE2" w:rsidRPr="00CD39B3" w:rsidRDefault="00CD39B3" w:rsidP="00CD3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8"/>
                <w:szCs w:val="18"/>
              </w:rPr>
            </w:pPr>
            <w:r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A</w:t>
            </w:r>
            <w:r w:rsidR="00510DE2"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dult patients diagnosed with ARDS by the AECC definition; (2) patients were</w:t>
            </w:r>
            <w:r w:rsidR="00510DE2" w:rsidRPr="00CD39B3"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 w:rsidR="00510DE2"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intubated and mechanically ventilated for 7 –28 days after the onset of ARDS</w:t>
            </w:r>
            <w:r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 w:rsidR="00510DE2" w:rsidRPr="00CD39B3">
              <w:rPr>
                <w:rFonts w:ascii="Arial" w:eastAsia="等线" w:hAnsi="Arial" w:cs="Arial"/>
                <w:sz w:val="18"/>
                <w:szCs w:val="18"/>
              </w:rPr>
              <w:t xml:space="preserve">                     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0E665D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Methylprednisolone 2 mg/kg bolus     25 days          60-day all-cause </w:t>
            </w:r>
          </w:p>
          <w:p w14:paraId="7279FCDC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followed by 2 mg/kg (days 1 –14)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>，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         mortality</w:t>
            </w:r>
          </w:p>
          <w:p w14:paraId="4CE68685" w14:textId="77777777" w:rsidR="00510DE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1 mg/kg (days 15 –21), tapering </w:t>
            </w:r>
          </w:p>
          <w:p w14:paraId="42C38D3C" w14:textId="042DD925" w:rsidR="00510DE2" w:rsidRDefault="00510DE2" w:rsidP="008D7880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over (days 22 –25)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510DE2" w14:paraId="12564D51" w14:textId="77777777" w:rsidTr="00E76C1A">
        <w:trPr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2C17409B" w14:textId="0840B18E" w:rsidR="00510DE2" w:rsidRPr="009811FA" w:rsidRDefault="00510DE2" w:rsidP="008D7880">
            <w:pPr>
              <w:widowControl/>
              <w:rPr>
                <w:b w:val="0"/>
                <w:bCs w:val="0"/>
                <w:color w:val="auto"/>
              </w:rPr>
            </w:pPr>
            <w:proofErr w:type="spellStart"/>
            <w:r w:rsidRPr="009811FA">
              <w:rPr>
                <w:b w:val="0"/>
                <w:bCs w:val="0"/>
                <w:color w:val="auto"/>
              </w:rPr>
              <w:lastRenderedPageBreak/>
              <w:t>Annane</w:t>
            </w:r>
            <w:proofErr w:type="spellEnd"/>
            <w:r w:rsidRPr="009811FA">
              <w:rPr>
                <w:b w:val="0"/>
                <w:bCs w:val="0"/>
                <w:color w:val="auto"/>
              </w:rPr>
              <w:t xml:space="preserve"> et</w:t>
            </w:r>
            <w:r w:rsidR="00257816">
              <w:rPr>
                <w:b w:val="0"/>
                <w:bCs w:val="0"/>
                <w:color w:val="auto"/>
              </w:rPr>
              <w:t xml:space="preserve"> </w:t>
            </w:r>
            <w:r w:rsidRPr="009811FA">
              <w:rPr>
                <w:b w:val="0"/>
                <w:bCs w:val="0"/>
                <w:color w:val="auto"/>
              </w:rPr>
              <w:t>al</w:t>
            </w:r>
            <w:r w:rsidR="00257816">
              <w:rPr>
                <w:b w:val="0"/>
                <w:bCs w:val="0"/>
                <w:color w:val="auto"/>
              </w:rPr>
              <w:t>.</w:t>
            </w:r>
            <w:r w:rsidRPr="009811FA">
              <w:rPr>
                <w:b w:val="0"/>
                <w:bCs w:val="0"/>
                <w:color w:val="auto"/>
              </w:rPr>
              <w:t xml:space="preserve">   177    </w:t>
            </w:r>
            <w:r>
              <w:rPr>
                <w:b w:val="0"/>
                <w:bCs w:val="0"/>
                <w:color w:val="auto"/>
              </w:rPr>
              <w:t xml:space="preserve"> </w:t>
            </w:r>
            <w:r w:rsidRPr="009811FA">
              <w:rPr>
                <w:b w:val="0"/>
                <w:bCs w:val="0"/>
                <w:color w:val="auto"/>
              </w:rPr>
              <w:t>CS:61</w:t>
            </w:r>
          </w:p>
          <w:p w14:paraId="131648D6" w14:textId="605345AB" w:rsidR="00510DE2" w:rsidRPr="009811FA" w:rsidRDefault="00510DE2" w:rsidP="008D7880">
            <w:pPr>
              <w:widowControl/>
              <w:rPr>
                <w:b w:val="0"/>
                <w:bCs w:val="0"/>
                <w:color w:val="auto"/>
              </w:rPr>
            </w:pPr>
            <w:r w:rsidRPr="009811FA">
              <w:rPr>
                <w:b w:val="0"/>
                <w:bCs w:val="0"/>
                <w:color w:val="auto"/>
              </w:rPr>
              <w:t>2006</w:t>
            </w:r>
            <w:r w:rsidR="00176039">
              <w:rPr>
                <w:rFonts w:ascii="Calibri" w:hAnsi="Calibri"/>
              </w:rPr>
              <w:t xml:space="preserve"> </w:t>
            </w:r>
            <w:r w:rsidRPr="009811FA">
              <w:rPr>
                <w:b w:val="0"/>
                <w:bCs w:val="0"/>
                <w:color w:val="auto"/>
              </w:rPr>
              <w:t xml:space="preserve">                </w:t>
            </w:r>
            <w:r>
              <w:rPr>
                <w:b w:val="0"/>
                <w:bCs w:val="0"/>
                <w:color w:val="auto"/>
              </w:rPr>
              <w:t xml:space="preserve"> </w:t>
            </w:r>
            <w:r w:rsidRPr="009811FA">
              <w:rPr>
                <w:b w:val="0"/>
                <w:bCs w:val="0"/>
                <w:color w:val="auto"/>
              </w:rPr>
              <w:t>PC:59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58F4FB01" w14:textId="3336927A" w:rsidR="00510DE2" w:rsidRPr="00E01D82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01D82">
              <w:rPr>
                <w:rFonts w:ascii="Arial" w:hAnsi="Arial" w:cs="Arial"/>
                <w:color w:val="auto"/>
                <w:sz w:val="18"/>
                <w:szCs w:val="18"/>
              </w:rPr>
              <w:t xml:space="preserve">(1) </w:t>
            </w:r>
            <w:r w:rsidR="00CD39B3">
              <w:rPr>
                <w:rFonts w:ascii="Arial" w:hAnsi="Arial" w:cs="Arial"/>
                <w:color w:val="auto"/>
                <w:sz w:val="18"/>
                <w:szCs w:val="18"/>
              </w:rPr>
              <w:t>S</w:t>
            </w:r>
            <w:r w:rsidRPr="00E01D82">
              <w:rPr>
                <w:rFonts w:ascii="Arial" w:hAnsi="Arial" w:cs="Arial"/>
                <w:color w:val="auto"/>
                <w:sz w:val="18"/>
                <w:szCs w:val="18"/>
              </w:rPr>
              <w:t>eptic shock patients with bilateral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E01D82">
              <w:rPr>
                <w:rFonts w:ascii="Arial" w:hAnsi="Arial" w:cs="Arial"/>
                <w:color w:val="auto"/>
                <w:sz w:val="18"/>
                <w:szCs w:val="18"/>
              </w:rPr>
              <w:t>infiltrates on chest radiography; (2) PaO2/FIO2 ≤200; (3) PAWP ≤18 mmHg or no clinical evidence of left atrial hypertension</w:t>
            </w:r>
            <w:r w:rsidR="00CD39B3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494E3738" w14:textId="77777777" w:rsidR="00510DE2" w:rsidRDefault="00510DE2" w:rsidP="008D7880">
            <w:pPr>
              <w:pStyle w:val="DecimalAligned"/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Hydrocortisone 30 mg IV every        7 days          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>28-day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survival</w:t>
            </w:r>
          </w:p>
          <w:p w14:paraId="58A941B9" w14:textId="77777777" w:rsidR="00510DE2" w:rsidRDefault="00510DE2" w:rsidP="008D7880">
            <w:pPr>
              <w:pStyle w:val="DecimalAligned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6 h and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9-fludrocortisone 50ug</w:t>
            </w:r>
          </w:p>
          <w:p w14:paraId="704B4300" w14:textId="45780E3C" w:rsidR="00510DE2" w:rsidRDefault="00510DE2" w:rsidP="008D7880">
            <w:pPr>
              <w:pStyle w:val="DecimalAligned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once a day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510DE2" w14:paraId="2828ABBD" w14:textId="77777777" w:rsidTr="00E76C1A">
        <w:trPr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3E0C8B6" w14:textId="25BAB2C7" w:rsidR="00510DE2" w:rsidRPr="00B91F6E" w:rsidRDefault="00510DE2" w:rsidP="008D7880">
            <w:pPr>
              <w:widowControl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Bernard et</w:t>
            </w:r>
            <w:r w:rsidR="0025781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99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S:55</w:t>
            </w:r>
          </w:p>
          <w:p w14:paraId="3180AF02" w14:textId="1B406122" w:rsidR="00510DE2" w:rsidRPr="00B91F6E" w:rsidRDefault="00510DE2" w:rsidP="008D7880">
            <w:pPr>
              <w:widowControl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1987</w: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91F6E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instrText xml:space="preserve"> ADDIN KYMRREF{93EBA3E8-6F3A-4856-9B16-47EAA13064B5}12811</w:instrTex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760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C:59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0C69EBE" w14:textId="77777777" w:rsidR="00510DE2" w:rsidRPr="00B91F6E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sz w:val="18"/>
                <w:szCs w:val="18"/>
              </w:rPr>
              <w:t>(1) Patients with PaO2 ≤70 mmHg</w:t>
            </w:r>
          </w:p>
          <w:p w14:paraId="4EC4AFA5" w14:textId="75CD0B36" w:rsidR="00510DE2" w:rsidRPr="00B91F6E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sz w:val="18"/>
                <w:szCs w:val="18"/>
              </w:rPr>
              <w:t xml:space="preserve"> (FiO2 ≥40%) or PaO2/PAO2 ≤0.3; (2)</w:t>
            </w:r>
            <w:r w:rsidR="00CD39B3">
              <w:rPr>
                <w:rFonts w:ascii="Arial" w:hAnsi="Arial" w:cs="Arial"/>
                <w:color w:val="auto"/>
                <w:sz w:val="18"/>
                <w:szCs w:val="18"/>
              </w:rPr>
              <w:t xml:space="preserve"> d</w:t>
            </w:r>
            <w:r w:rsidRPr="00B91F6E">
              <w:rPr>
                <w:rFonts w:ascii="Arial" w:hAnsi="Arial" w:cs="Arial"/>
                <w:color w:val="auto"/>
                <w:sz w:val="18"/>
                <w:szCs w:val="18"/>
              </w:rPr>
              <w:t>iffuse</w:t>
            </w:r>
            <w:r w:rsidR="00CD39B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color w:val="auto"/>
                <w:sz w:val="18"/>
                <w:szCs w:val="18"/>
              </w:rPr>
              <w:t>infiltrates on chest radiography;(3) PAWP ≤18 mmHg</w:t>
            </w:r>
            <w:r w:rsidR="00CD39B3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9337DD" w14:textId="0D34DF7B" w:rsidR="00510DE2" w:rsidRPr="00B91F6E" w:rsidRDefault="00510DE2" w:rsidP="008D7880">
            <w:pPr>
              <w:widowControl/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Methylprednisolone 30 mg/kg IV     </w:t>
            </w:r>
            <w:r w:rsidR="008862B8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1 day            45-day all-cause </w:t>
            </w:r>
          </w:p>
          <w:p w14:paraId="2CD2FAD8" w14:textId="29C6DFDA" w:rsidR="00510DE2" w:rsidRPr="00B91F6E" w:rsidRDefault="00510DE2" w:rsidP="008D7880">
            <w:pPr>
              <w:pStyle w:val="DecimalAligned"/>
              <w:spacing w:line="240" w:lineRule="auto"/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>every 6 h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                               mortality</w:t>
            </w:r>
          </w:p>
          <w:p w14:paraId="34EDF6FA" w14:textId="77777777" w:rsidR="00510DE2" w:rsidRPr="00B91F6E" w:rsidRDefault="00510DE2" w:rsidP="008D7880">
            <w:pPr>
              <w:pStyle w:val="DecimalAligned"/>
              <w:spacing w:line="240" w:lineRule="auto"/>
              <w:ind w:firstLineChars="150"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</w:t>
            </w:r>
          </w:p>
        </w:tc>
      </w:tr>
      <w:tr w:rsidR="00510DE2" w14:paraId="4F5920BA" w14:textId="77777777" w:rsidTr="00E76C1A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3B51401C" w14:textId="1E99AAF8" w:rsidR="00510DE2" w:rsidRPr="00B91F6E" w:rsidRDefault="00510DE2" w:rsidP="008D7880">
            <w:pPr>
              <w:widowControl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Liu et</w:t>
            </w:r>
            <w:r w:rsidR="0025781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 w:rsidR="00257816">
              <w:rPr>
                <w:rFonts w:ascii="Arial" w:hAnsi="Arial" w:cs="Arial" w:hint="eastAsia"/>
                <w:b w:val="0"/>
                <w:bCs w:val="0"/>
                <w:color w:val="auto"/>
                <w:sz w:val="18"/>
                <w:szCs w:val="18"/>
              </w:rPr>
              <w:t>.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26     </w:t>
            </w:r>
            <w:r w:rsidR="0025781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CS:69.8</w:t>
            </w:r>
          </w:p>
          <w:p w14:paraId="371552D5" w14:textId="0DB2302C" w:rsidR="00510DE2" w:rsidRPr="00B91F6E" w:rsidRDefault="00510DE2" w:rsidP="008D7880">
            <w:pPr>
              <w:widowControl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2012</w: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B91F6E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instrText xml:space="preserve"> ADDIN KYMRREF{93EBA3E8-6F3A-4856-9B16-47EAA13064B5}14169</w:instrTex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760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PC:55.9</w:t>
            </w:r>
          </w:p>
        </w:tc>
        <w:tc>
          <w:tcPr>
            <w:tcW w:w="1139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481774FE" w14:textId="28537CEA" w:rsidR="00510DE2" w:rsidRPr="00B91F6E" w:rsidRDefault="00CD39B3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  <w:r w:rsidR="00510DE2" w:rsidRPr="00B91F6E">
              <w:rPr>
                <w:rFonts w:ascii="Arial" w:hAnsi="Arial" w:cs="Arial"/>
                <w:color w:val="auto"/>
                <w:sz w:val="18"/>
                <w:szCs w:val="18"/>
              </w:rPr>
              <w:t>dults 18 to 80 years of age; fulfils criteria of ARDS according to the AECC (Bernard et. al)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</w:tcBorders>
            <w:shd w:val="clear" w:color="auto" w:fill="DEEBF6" w:themeFill="accent1" w:themeFillTint="32"/>
          </w:tcPr>
          <w:p w14:paraId="46F01648" w14:textId="1A0E9EBF" w:rsidR="00510DE2" w:rsidRPr="00B91F6E" w:rsidRDefault="00510DE2" w:rsidP="008D7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CD39B3">
              <w:rPr>
                <w:rFonts w:ascii="Arial" w:hAnsi="Arial" w:cs="Arial"/>
                <w:color w:val="auto"/>
                <w:sz w:val="18"/>
                <w:szCs w:val="18"/>
              </w:rPr>
              <w:t xml:space="preserve">  </w:t>
            </w:r>
            <w:r w:rsidR="00CD39B3" w:rsidRPr="00CD39B3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yd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>rocortisone 100 mg IV 3</w:t>
            </w:r>
            <w:r w:rsidRPr="00B91F6E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</w:t>
            </w:r>
            <w:r w:rsidR="008862B8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7days     </w:t>
            </w:r>
            <w:r w:rsidRPr="00B91F6E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CD39B3" w:rsidRPr="00CD39B3">
              <w:rPr>
                <w:rFonts w:ascii="Arial" w:hAnsi="Arial" w:cs="Arial"/>
                <w:color w:val="auto"/>
                <w:sz w:val="18"/>
                <w:szCs w:val="18"/>
              </w:rPr>
              <w:t>O</w:t>
            </w:r>
            <w:r w:rsidRP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ver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>all mortality</w:t>
            </w:r>
          </w:p>
          <w:p w14:paraId="0393921D" w14:textId="3B5349D6" w:rsidR="00510DE2" w:rsidRPr="000D03BF" w:rsidRDefault="00510DE2" w:rsidP="008D7880">
            <w:pPr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>times a day</w:t>
            </w:r>
            <w:r w:rsidR="00CD39B3">
              <w:rPr>
                <w:rFonts w:ascii="Arial" w:eastAsia="等线" w:hAnsi="Arial" w:cs="Arial"/>
                <w:color w:val="auto"/>
                <w:sz w:val="18"/>
                <w:szCs w:val="18"/>
              </w:rPr>
              <w:t>.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                                     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 </w:t>
            </w:r>
            <w:r w:rsidRPr="00B91F6E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at day 28</w:t>
            </w:r>
          </w:p>
        </w:tc>
      </w:tr>
      <w:tr w:rsidR="00510DE2" w14:paraId="4FD55EAA" w14:textId="77777777" w:rsidTr="00E76C1A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95045" w14:textId="77777777" w:rsidR="00510DE2" w:rsidRPr="00B91F6E" w:rsidRDefault="00510DE2" w:rsidP="008D7880">
            <w:pPr>
              <w:widowControl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onfalonieri      46      CS:60.4</w:t>
            </w:r>
          </w:p>
          <w:p w14:paraId="7C993297" w14:textId="6BDC72E7" w:rsidR="00510DE2" w:rsidRPr="00B91F6E" w:rsidRDefault="00257816" w:rsidP="008D7880">
            <w:pPr>
              <w:widowControl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E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t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al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.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2005</w:t>
            </w:r>
            <w:r w:rsidR="00176039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PC:66.6 </w:t>
            </w:r>
          </w:p>
        </w:tc>
        <w:tc>
          <w:tcPr>
            <w:tcW w:w="113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36CEA8" w14:textId="0834C928" w:rsidR="00510DE2" w:rsidRPr="00B91F6E" w:rsidRDefault="008B6C6D" w:rsidP="008D7880">
            <w:pPr>
              <w:pStyle w:val="DecimalAligne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C</w:t>
            </w:r>
            <w:r w:rsidR="00510DE2"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linical and radiographic evidence of pneumonia with bilateral or multi-lobar involvement and PaO2/FiO2</w:t>
            </w:r>
            <w:r w:rsidR="00510DE2">
              <w:rPr>
                <w:rFonts w:ascii="Arial" w:hAnsi="Arial" w:cs="Arial" w:hint="eastAsia"/>
                <w:color w:val="auto"/>
                <w:kern w:val="2"/>
                <w:sz w:val="18"/>
                <w:szCs w:val="18"/>
              </w:rPr>
              <w:t>＜</w:t>
            </w:r>
            <w:r w:rsidR="00510DE2">
              <w:rPr>
                <w:rFonts w:ascii="Arial" w:hAnsi="Arial" w:cs="Arial" w:hint="eastAsia"/>
                <w:color w:val="auto"/>
                <w:kern w:val="2"/>
                <w:sz w:val="18"/>
                <w:szCs w:val="18"/>
              </w:rPr>
              <w:t>2</w:t>
            </w:r>
            <w:r w:rsidR="00510DE2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50</w:t>
            </w:r>
            <w:r w:rsidR="00CD39B3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.</w:t>
            </w:r>
            <w:r w:rsidR="00510DE2">
              <w:rPr>
                <w:rFonts w:ascii="Arial" w:hAnsi="Arial" w:cs="Arial" w:hint="eastAsia"/>
                <w:color w:val="auto"/>
                <w:kern w:val="2"/>
                <w:sz w:val="18"/>
                <w:szCs w:val="18"/>
              </w:rPr>
              <w:t xml:space="preserve"> </w:t>
            </w:r>
            <w:r w:rsidR="00510DE2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</w:t>
            </w:r>
          </w:p>
        </w:tc>
        <w:tc>
          <w:tcPr>
            <w:tcW w:w="246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D6465A" w14:textId="3C99B22D" w:rsidR="00356828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Hydrocortisone 200 mg bolus    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7 days        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 w:rsidR="00356828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 w:rsidR="00CD39B3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M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ortality </w:t>
            </w:r>
          </w:p>
          <w:p w14:paraId="7DA2C9FC" w14:textId="445D8579" w:rsidR="00510DE2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followed by an infusion of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10</w:t>
            </w:r>
          </w:p>
          <w:p w14:paraId="692BC946" w14:textId="2E5D8D44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m</w:t>
            </w:r>
            <w:r>
              <w:rPr>
                <w:rFonts w:ascii="Arial" w:hAnsi="Arial" w:cs="Arial" w:hint="eastAsia"/>
                <w:color w:val="auto"/>
                <w:kern w:val="2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/h</w:t>
            </w:r>
            <w:r w:rsidR="00CD39B3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.</w:t>
            </w:r>
          </w:p>
        </w:tc>
      </w:tr>
      <w:tr w:rsidR="00510DE2" w14:paraId="4E282FDD" w14:textId="77777777" w:rsidTr="00CD39B3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14:paraId="479D909A" w14:textId="24DE429B" w:rsidR="00510DE2" w:rsidRPr="00B91F6E" w:rsidRDefault="00510DE2" w:rsidP="008D7880">
            <w:pPr>
              <w:widowControl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Meduri</w:t>
            </w:r>
            <w:proofErr w:type="spellEnd"/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et</w:t>
            </w:r>
            <w:r w:rsidR="0025781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24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CS:47   </w:t>
            </w:r>
          </w:p>
          <w:p w14:paraId="02C12C8E" w14:textId="760AE202" w:rsidR="00510DE2" w:rsidRPr="00B91F6E" w:rsidRDefault="00257816" w:rsidP="008D7880">
            <w:pPr>
              <w:widowControl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A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l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.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1998</w:t>
            </w:r>
            <w:r w:rsidR="001760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            </w:t>
            </w:r>
            <w:r w:rsidR="001E3B0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="00510DE2" w:rsidRPr="00B91F6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PC:51  </w:t>
            </w:r>
            <w:r w:rsidR="00510DE2" w:rsidRPr="00B91F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10DE2" w:rsidRPr="00B91F6E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  <w:tc>
          <w:tcPr>
            <w:tcW w:w="1139" w:type="pct"/>
            <w:tcBorders>
              <w:top w:val="nil"/>
              <w:bottom w:val="nil"/>
              <w:right w:val="nil"/>
            </w:tcBorders>
            <w:shd w:val="clear" w:color="auto" w:fill="DEEBF6" w:themeFill="accent1" w:themeFillTint="32"/>
          </w:tcPr>
          <w:p w14:paraId="47D6F770" w14:textId="18769543" w:rsidR="00510DE2" w:rsidRPr="000D03BF" w:rsidRDefault="008B6C6D" w:rsidP="008D788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510DE2" w:rsidRPr="00B91F6E">
              <w:rPr>
                <w:rFonts w:ascii="Arial" w:hAnsi="Arial" w:cs="Arial"/>
                <w:color w:val="000000" w:themeColor="text1"/>
                <w:sz w:val="18"/>
                <w:szCs w:val="18"/>
              </w:rPr>
              <w:t>atients diagnosed with ARDS by the AECC definition</w:t>
            </w:r>
            <w:r w:rsidR="00CD39B3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461" w:type="pct"/>
            <w:tcBorders>
              <w:top w:val="nil"/>
              <w:bottom w:val="nil"/>
              <w:right w:val="nil"/>
            </w:tcBorders>
            <w:shd w:val="clear" w:color="auto" w:fill="DEEBF6" w:themeFill="accent1" w:themeFillTint="32"/>
          </w:tcPr>
          <w:p w14:paraId="1CDF51D8" w14:textId="41C924DF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Methylprednisolone 2 mg/kg      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 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32 days      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</w:t>
            </w:r>
            <w:r w:rsidR="008B6C6D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I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mprovement in (days 1 –14), 1 mg/kg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,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                  </w:t>
            </w:r>
            <w:r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          </w:t>
            </w: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 lung</w:t>
            </w:r>
          </w:p>
          <w:p w14:paraId="3E5380E5" w14:textId="77777777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(days15 –21) 0.5 mg/kg </w:t>
            </w:r>
          </w:p>
          <w:p w14:paraId="2484983A" w14:textId="77777777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 xml:space="preserve">(days 22-28), 0.25mg/kg </w:t>
            </w:r>
          </w:p>
          <w:p w14:paraId="0DD0A40B" w14:textId="77777777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(days 29 – 30), and 0.125 mg/kg</w:t>
            </w:r>
          </w:p>
          <w:p w14:paraId="1831EB9A" w14:textId="0508DAC6" w:rsidR="00510DE2" w:rsidRPr="00B91F6E" w:rsidRDefault="00510DE2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</w:pPr>
            <w:r w:rsidRPr="00B91F6E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lastRenderedPageBreak/>
              <w:t>(days 31 -32)</w:t>
            </w:r>
            <w:r w:rsidR="00CD39B3">
              <w:rPr>
                <w:rFonts w:ascii="Arial" w:hAnsi="Arial" w:cs="Arial"/>
                <w:color w:val="auto"/>
                <w:kern w:val="2"/>
                <w:sz w:val="18"/>
                <w:szCs w:val="18"/>
              </w:rPr>
              <w:t>.</w:t>
            </w:r>
          </w:p>
        </w:tc>
      </w:tr>
      <w:tr w:rsidR="001E3B06" w14:paraId="6C685601" w14:textId="77777777" w:rsidTr="008D7880">
        <w:trPr>
          <w:trHeight w:val="1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14:paraId="3B1C7212" w14:textId="15BE78D2" w:rsidR="001E3B06" w:rsidRPr="001E3B06" w:rsidRDefault="001E3B06" w:rsidP="001E3B06">
            <w:pPr>
              <w:widowControl/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</w:pPr>
            <w:r w:rsidRPr="001E3B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lastRenderedPageBreak/>
              <w:t>Seam et</w:t>
            </w:r>
            <w:r w:rsidR="0025781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 xml:space="preserve"> </w:t>
            </w:r>
            <w:r w:rsidRPr="001E3B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al</w:t>
            </w:r>
            <w:r w:rsidR="0025781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.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 xml:space="preserve">     79     </w:t>
            </w:r>
            <w:r w:rsidR="0025781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CS:49.7</w:t>
            </w:r>
          </w:p>
          <w:p w14:paraId="1068B0DA" w14:textId="20F95DD2" w:rsidR="001E3B06" w:rsidRPr="001E3B06" w:rsidRDefault="001E3B06" w:rsidP="001E3B06">
            <w:pPr>
              <w:widowControl/>
              <w:rPr>
                <w:rFonts w:ascii="宋体" w:eastAsia="宋体" w:hAnsi="宋体" w:cs="Arial"/>
                <w:sz w:val="18"/>
                <w:szCs w:val="18"/>
              </w:rPr>
            </w:pPr>
            <w:r w:rsidRPr="001E3B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2012</w:t>
            </w:r>
            <w:r>
              <w:rPr>
                <w:rFonts w:ascii="宋体" w:eastAsia="宋体" w:hAnsi="宋体"/>
                <w:sz w:val="18"/>
              </w:rPr>
              <w:t xml:space="preserve">               </w:t>
            </w:r>
            <w:r w:rsidRPr="001E3B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 xml:space="preserve"> </w:t>
            </w:r>
            <w:r w:rsidR="00176039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 xml:space="preserve">   </w:t>
            </w:r>
            <w:r w:rsidRPr="001E3B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PC: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</w:rPr>
              <w:t>53.9</w:t>
            </w:r>
          </w:p>
        </w:tc>
        <w:tc>
          <w:tcPr>
            <w:tcW w:w="1139" w:type="pct"/>
            <w:tcBorders>
              <w:top w:val="nil"/>
              <w:bottom w:val="nil"/>
              <w:right w:val="nil"/>
            </w:tcBorders>
            <w:shd w:val="clear" w:color="auto" w:fill="DEEBF6" w:themeFill="accent1" w:themeFillTint="32"/>
          </w:tcPr>
          <w:p w14:paraId="1B55606E" w14:textId="6547D5C5" w:rsidR="001E3B06" w:rsidRPr="00295EB3" w:rsidRDefault="001E3B06" w:rsidP="008D788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 in both arms of the clinical study received mechanical ventilation for ARDS based on the standard practice at the time of enrollment.</w:t>
            </w:r>
          </w:p>
        </w:tc>
        <w:tc>
          <w:tcPr>
            <w:tcW w:w="2461" w:type="pct"/>
            <w:tcBorders>
              <w:top w:val="nil"/>
              <w:bottom w:val="nil"/>
              <w:right w:val="nil"/>
            </w:tcBorders>
            <w:shd w:val="clear" w:color="auto" w:fill="DEEBF6" w:themeFill="accent1" w:themeFillTint="32"/>
          </w:tcPr>
          <w:p w14:paraId="236BB201" w14:textId="30F3F1EC" w:rsidR="001E3B06" w:rsidRPr="00295EB3" w:rsidRDefault="008B6C6D" w:rsidP="001E3B06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1E3B06"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thylprednisolone infusion       </w:t>
            </w:r>
            <w:r w:rsidR="00525E4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r w:rsidR="00DC2ADB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1E3B06"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ys  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="001E3B06"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>iomarkers</w:t>
            </w:r>
          </w:p>
          <w:p w14:paraId="4AA1139F" w14:textId="77777777" w:rsidR="001E3B06" w:rsidRPr="00295EB3" w:rsidRDefault="001E3B06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1 mg/kg/day for 14 days and </w:t>
            </w:r>
          </w:p>
          <w:p w14:paraId="35612F82" w14:textId="7AD77CA7" w:rsidR="001E3B06" w:rsidRPr="00295EB3" w:rsidRDefault="001E3B06" w:rsidP="008D7880">
            <w:pPr>
              <w:pStyle w:val="DecimalAligned"/>
              <w:spacing w:line="24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295EB3">
              <w:rPr>
                <w:rFonts w:ascii="Arial" w:hAnsi="Arial" w:cs="Arial"/>
                <w:color w:val="000000" w:themeColor="text1"/>
                <w:sz w:val="18"/>
                <w:szCs w:val="18"/>
              </w:rPr>
              <w:t>then tapered over 2 weeks)</w:t>
            </w:r>
            <w:r w:rsidR="00CD39B3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37C886E4" w14:textId="0AB8885B" w:rsidR="00B6392B" w:rsidRDefault="00B6392B" w:rsidP="007A7984">
      <w:pPr>
        <w:rPr>
          <w:rFonts w:ascii="等线" w:eastAsia="等线" w:hAnsi="等线"/>
          <w:b/>
          <w:bCs/>
          <w:color w:val="000000"/>
          <w:sz w:val="22"/>
        </w:rPr>
      </w:pPr>
    </w:p>
    <w:p w14:paraId="0A298C90" w14:textId="14518670" w:rsidR="001E3B06" w:rsidRDefault="001E3B06"/>
    <w:sectPr w:rsidR="001E3B06" w:rsidSect="00510D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83FB33" w14:textId="77777777" w:rsidR="007B2DF2" w:rsidRDefault="007B2DF2" w:rsidP="00510DE2">
      <w:r>
        <w:separator/>
      </w:r>
    </w:p>
  </w:endnote>
  <w:endnote w:type="continuationSeparator" w:id="0">
    <w:p w14:paraId="582EBBD6" w14:textId="77777777" w:rsidR="007B2DF2" w:rsidRDefault="007B2DF2" w:rsidP="00510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D1F8E" w14:textId="77777777" w:rsidR="007B2DF2" w:rsidRDefault="007B2DF2" w:rsidP="00510DE2">
      <w:r>
        <w:separator/>
      </w:r>
    </w:p>
  </w:footnote>
  <w:footnote w:type="continuationSeparator" w:id="0">
    <w:p w14:paraId="2CFD6474" w14:textId="77777777" w:rsidR="007B2DF2" w:rsidRDefault="007B2DF2" w:rsidP="00510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B91A8E"/>
    <w:multiLevelType w:val="hybridMultilevel"/>
    <w:tmpl w:val="CD64F816"/>
    <w:lvl w:ilvl="0" w:tplc="245408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11874" w:val="&lt;KyMRNote dbid=&quot;{93EBA3E8-6F3A-4856-9B16-47EAA13064B5}&quot; recid=&quot;11874&quot;&gt;&lt;Data&gt;&lt;Field id=&quot;AccessNum&quot;&gt;&lt;/Field&gt;&lt;Field id=&quot;Author&quot; FirstData=&quot;1&quot; FirstStyle=&quot;458752&quot; OtherStyle=&quot;0&quot;&gt;Seam N.;Meduri G.U.;Wang H.;Nylen E.S.;Sun J.;Schultz M.J.;Tropea M.;Suffredini A.F. &lt;/Field&gt;&lt;Field id=&quot;AuthorTrans&quot;&gt;&lt;/Field&gt;&lt;Field id=&quot;DOI&quot;&gt; http://dx.doi.org/10.1097/CCM.0b013e318232da5e&lt;/Field&gt;&lt;Field id=&quot;Editor&quot;&gt;&lt;/Field&gt;&lt;Field id=&quot;FmtTitle&quot;&gt;&lt;/Field&gt;&lt;Field id=&quot;Issue&quot;&gt;2&lt;/Field&gt;&lt;Field id=&quot;LIID&quot;&gt;11874&lt;/Field&gt;&lt;Field id=&quot;Magazine&quot;&gt;Critical Care Medicine&lt;/Field&gt;&lt;Field id=&quot;MagazineAB&quot;&gt;Crit. Care Med.&lt;/Field&gt;&lt;Field id=&quot;MagazineTrans&quot;&gt;&lt;/Field&gt;&lt;Field id=&quot;PageNum&quot;&gt;495&lt;/Field&gt;&lt;Field id=&quot;PubDate&quot;&gt;&lt;/Field&gt;&lt;Field id=&quot;PubPlace&quot;&gt;United States&lt;/Field&gt;&lt;Field id=&quot;PubPlaceTrans&quot;&gt;&lt;/Field&gt;&lt;Field id=&quot;PubYear&quot;&gt;2012&lt;/Field&gt;&lt;Field id=&quot;Publisher&quot;&gt;Lippincott Williams and Wilkins (530 Walnut Street,P O Box 327, Philadelphia PA 19106-3621, United States)&lt;/Field&gt;&lt;Field id=&quot;PublisherTrans&quot;&gt;&lt;/Field&gt;&lt;Field id=&quot;TITrans&quot;&gt;&lt;/Field&gt;&lt;Field id=&quot;Title&quot;&gt;Effects of methylprednisolone infusion on markers of inflammation, coagulation, and angiogenesis in early acute respiratory distress syndrome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Seam,N;Meduri,GU;Wang,H;&lt;/Field&gt;&lt;/Data&gt;&lt;Ref&gt;&lt;Display&gt;&lt;Text StringText=&quot;「RefIndex」&quot; StringTextOri=&quot;「RefIndex」&quot; SuperScript=&quot;true&quot;/&gt;&lt;/Display&gt;&lt;/Ref&gt;&lt;Doc&gt;&lt;Display&gt;&lt;Text StringText=&quot;Seam N, Meduri GU, Wang H, et al.&quot; StringGroup=&quot;Author&quot;/&gt;_x000d__x000a__x0009__x0009__x0009_&lt;Text StringText=&quot; &quot; StringGroup=&quot;Author&quot;/&gt;_x000d__x000a__x0009__x0009__x0009_&lt;Text StringText=&quot;Effects of methylprednisolone infusion on markers of inflammation, coagulation, and angiogenesis in early acute respiratory distress syndrome&quot; StringGroup=&quot;Title&quot;/&gt;_x000d__x000a__x0009__x0009__x0009_&lt;Text StringText=&quot;. &quot; StringGroup=&quot;Title&quot;/&gt;_x000d__x000a__x0009__x0009__x0009_&lt;Text StringText=&quot;CRITICAL CARE MEDICINE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5&quot; StringGroup=&quot;PageNum&quot;/&gt;_x000d__x000a__x0009__x0009__x0009_&lt;Text StringText=&quot;.&quot; StringGroup=&quot;none&quot;/&gt;_x000d__x000a__x0009__x0009_&lt;/Display&gt;&lt;/Doc&gt;&lt;/KyMRNote&gt;"/>
    <w:docVar w:name="KY_MEDREF_DOCUID" w:val="{FD6000F1-FDB7-4781-877A-D2A0AD39EEC8}"/>
    <w:docVar w:name="KY_MEDREF_VERSION" w:val="3"/>
  </w:docVars>
  <w:rsids>
    <w:rsidRoot w:val="00A54AE4"/>
    <w:rsid w:val="00017F6E"/>
    <w:rsid w:val="0002034D"/>
    <w:rsid w:val="00071E02"/>
    <w:rsid w:val="00074A43"/>
    <w:rsid w:val="000D6DE6"/>
    <w:rsid w:val="001144F7"/>
    <w:rsid w:val="00163F19"/>
    <w:rsid w:val="00176039"/>
    <w:rsid w:val="001A1908"/>
    <w:rsid w:val="001E3B06"/>
    <w:rsid w:val="00237E2F"/>
    <w:rsid w:val="00242CB8"/>
    <w:rsid w:val="00257816"/>
    <w:rsid w:val="00277127"/>
    <w:rsid w:val="00295EB3"/>
    <w:rsid w:val="002C05DA"/>
    <w:rsid w:val="002D3B07"/>
    <w:rsid w:val="002F0FEA"/>
    <w:rsid w:val="003111DD"/>
    <w:rsid w:val="00337C99"/>
    <w:rsid w:val="00351C96"/>
    <w:rsid w:val="00356828"/>
    <w:rsid w:val="003800BB"/>
    <w:rsid w:val="003C1E3A"/>
    <w:rsid w:val="003F39C4"/>
    <w:rsid w:val="004251CD"/>
    <w:rsid w:val="004A43AB"/>
    <w:rsid w:val="004E1963"/>
    <w:rsid w:val="00510DE2"/>
    <w:rsid w:val="00525E4B"/>
    <w:rsid w:val="006138EB"/>
    <w:rsid w:val="0064398A"/>
    <w:rsid w:val="00653F46"/>
    <w:rsid w:val="00665D33"/>
    <w:rsid w:val="006A1CF6"/>
    <w:rsid w:val="006A5EC9"/>
    <w:rsid w:val="00741B33"/>
    <w:rsid w:val="007A5FB9"/>
    <w:rsid w:val="007A7984"/>
    <w:rsid w:val="007B2DF2"/>
    <w:rsid w:val="007B79B0"/>
    <w:rsid w:val="007C266C"/>
    <w:rsid w:val="007D4D3F"/>
    <w:rsid w:val="007E69FF"/>
    <w:rsid w:val="0086155A"/>
    <w:rsid w:val="00864AB6"/>
    <w:rsid w:val="008862B8"/>
    <w:rsid w:val="008B6C6D"/>
    <w:rsid w:val="008F2979"/>
    <w:rsid w:val="00981845"/>
    <w:rsid w:val="009A4D26"/>
    <w:rsid w:val="00A54AE4"/>
    <w:rsid w:val="00B11E35"/>
    <w:rsid w:val="00B6392B"/>
    <w:rsid w:val="00B84677"/>
    <w:rsid w:val="00BD7CCD"/>
    <w:rsid w:val="00CD39B3"/>
    <w:rsid w:val="00D56A7A"/>
    <w:rsid w:val="00D930CB"/>
    <w:rsid w:val="00DC2ADB"/>
    <w:rsid w:val="00DE58BF"/>
    <w:rsid w:val="00E76C1A"/>
    <w:rsid w:val="00EB2538"/>
    <w:rsid w:val="00EC2893"/>
    <w:rsid w:val="00EC32B9"/>
    <w:rsid w:val="00F379B5"/>
    <w:rsid w:val="00FB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667C5"/>
  <w15:chartTrackingRefBased/>
  <w15:docId w15:val="{12AE3F89-5C49-4024-BC85-548684F23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DE2"/>
    <w:rPr>
      <w:sz w:val="18"/>
      <w:szCs w:val="18"/>
    </w:rPr>
  </w:style>
  <w:style w:type="table" w:styleId="-1">
    <w:name w:val="Light Shading Accent 1"/>
    <w:basedOn w:val="a1"/>
    <w:uiPriority w:val="60"/>
    <w:qFormat/>
    <w:rsid w:val="00510DE2"/>
    <w:rPr>
      <w:color w:val="2E74B5" w:themeColor="accent1" w:themeShade="BF"/>
      <w:kern w:val="0"/>
      <w:sz w:val="22"/>
      <w:szCs w:val="20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510DE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a7">
    <w:name w:val="Table Grid"/>
    <w:basedOn w:val="a1"/>
    <w:uiPriority w:val="39"/>
    <w:qFormat/>
    <w:rsid w:val="007A798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D7C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7CCD"/>
    <w:rPr>
      <w:sz w:val="18"/>
      <w:szCs w:val="18"/>
    </w:rPr>
  </w:style>
  <w:style w:type="paragraph" w:styleId="aa">
    <w:name w:val="List Paragraph"/>
    <w:basedOn w:val="a"/>
    <w:uiPriority w:val="34"/>
    <w:qFormat/>
    <w:rsid w:val="00CD39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6</cp:revision>
  <dcterms:created xsi:type="dcterms:W3CDTF">2022-04-19T03:20:00Z</dcterms:created>
  <dcterms:modified xsi:type="dcterms:W3CDTF">2022-08-24T03:15:00Z</dcterms:modified>
</cp:coreProperties>
</file>